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0F6" w:rsidRPr="00D571B2" w:rsidRDefault="002260F6" w:rsidP="002260F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D571B2">
        <w:rPr>
          <w:rFonts w:ascii="Arial" w:hAnsi="Arial" w:cs="Arial"/>
          <w:b/>
          <w:sz w:val="20"/>
          <w:szCs w:val="20"/>
        </w:rPr>
        <w:t>Physician Template 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70"/>
        <w:gridCol w:w="720"/>
        <w:gridCol w:w="1440"/>
        <w:gridCol w:w="1800"/>
      </w:tblGrid>
      <w:tr w:rsidR="002260F6" w:rsidTr="00C37D6D"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Schedul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Length (min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Block type</w:t>
            </w:r>
          </w:p>
        </w:tc>
      </w:tr>
      <w:tr w:rsidR="002260F6" w:rsidTr="00C37D6D"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00 A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00 P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</w:tbl>
    <w:p w:rsidR="002260F6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260F6" w:rsidRPr="00D571B2" w:rsidRDefault="002260F6" w:rsidP="002260F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D571B2">
        <w:rPr>
          <w:rFonts w:ascii="Arial" w:hAnsi="Arial" w:cs="Arial"/>
          <w:b/>
          <w:sz w:val="20"/>
          <w:szCs w:val="20"/>
        </w:rPr>
        <w:t>Physician T</w:t>
      </w:r>
      <w:r>
        <w:rPr>
          <w:rFonts w:ascii="Arial" w:hAnsi="Arial" w:cs="Arial"/>
          <w:b/>
          <w:sz w:val="20"/>
          <w:szCs w:val="20"/>
        </w:rPr>
        <w:t>emplate 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70"/>
        <w:gridCol w:w="720"/>
        <w:gridCol w:w="1440"/>
        <w:gridCol w:w="1800"/>
      </w:tblGrid>
      <w:tr w:rsidR="002260F6" w:rsidRPr="00D571B2" w:rsidTr="00C37D6D"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Schedul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Length (min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Block type</w:t>
            </w:r>
          </w:p>
        </w:tc>
      </w:tr>
      <w:tr w:rsidR="002260F6" w:rsidTr="00C37D6D"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00 A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 P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</w:tbl>
    <w:p w:rsidR="002260F6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260F6" w:rsidRPr="00BB7528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B7528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NEW: </w:t>
      </w:r>
      <w:r w:rsidRPr="00BB7528">
        <w:rPr>
          <w:rFonts w:ascii="Arial" w:hAnsi="Arial" w:cs="Arial"/>
          <w:sz w:val="20"/>
          <w:szCs w:val="20"/>
        </w:rPr>
        <w:t>New to HF clinic and hospital</w:t>
      </w:r>
    </w:p>
    <w:p w:rsidR="002260F6" w:rsidRPr="00BB7528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B7528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CON: </w:t>
      </w:r>
      <w:r w:rsidRPr="00BB7528">
        <w:rPr>
          <w:rFonts w:ascii="Arial" w:hAnsi="Arial" w:cs="Arial"/>
          <w:sz w:val="20"/>
          <w:szCs w:val="20"/>
        </w:rPr>
        <w:t>New to HF clinic but not hospital</w:t>
      </w:r>
    </w:p>
    <w:p w:rsidR="002260F6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B7528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EST:  </w:t>
      </w:r>
      <w:r w:rsidRPr="00BB7528">
        <w:rPr>
          <w:rFonts w:ascii="Arial" w:hAnsi="Arial" w:cs="Arial"/>
          <w:sz w:val="20"/>
          <w:szCs w:val="20"/>
        </w:rPr>
        <w:t>Previously seen in HF clinic</w:t>
      </w:r>
    </w:p>
    <w:p w:rsidR="002260F6" w:rsidRDefault="002260F6" w:rsidP="002260F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2260F6" w:rsidRPr="00D571B2" w:rsidRDefault="002260F6" w:rsidP="002260F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D571B2">
        <w:rPr>
          <w:rFonts w:ascii="Arial" w:hAnsi="Arial" w:cs="Arial"/>
          <w:b/>
          <w:sz w:val="20"/>
          <w:szCs w:val="20"/>
        </w:rPr>
        <w:t>Physician T</w:t>
      </w:r>
      <w:r>
        <w:rPr>
          <w:rFonts w:ascii="Arial" w:hAnsi="Arial" w:cs="Arial"/>
          <w:b/>
          <w:sz w:val="20"/>
          <w:szCs w:val="20"/>
        </w:rPr>
        <w:t>emplate C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70"/>
        <w:gridCol w:w="720"/>
        <w:gridCol w:w="1440"/>
        <w:gridCol w:w="1800"/>
      </w:tblGrid>
      <w:tr w:rsidR="002260F6" w:rsidRPr="00D571B2" w:rsidTr="00C37D6D"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Schedul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Length (min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Block type</w:t>
            </w:r>
          </w:p>
        </w:tc>
      </w:tr>
      <w:tr w:rsidR="002260F6" w:rsidTr="00C37D6D"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30 A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T</w:t>
            </w:r>
          </w:p>
        </w:tc>
      </w:tr>
      <w:tr w:rsidR="002260F6" w:rsidTr="00C37D6D">
        <w:tc>
          <w:tcPr>
            <w:tcW w:w="1098" w:type="dxa"/>
            <w:tcBorders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or CON</w:t>
            </w:r>
          </w:p>
        </w:tc>
      </w:tr>
    </w:tbl>
    <w:p w:rsidR="002260F6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260F6" w:rsidRPr="00D571B2" w:rsidRDefault="002260F6" w:rsidP="002260F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7D6BC7">
        <w:rPr>
          <w:rFonts w:ascii="Arial" w:hAnsi="Arial" w:cs="Arial"/>
          <w:b/>
          <w:sz w:val="20"/>
          <w:szCs w:val="20"/>
        </w:rPr>
        <w:t>Advanced Practice Practitioner Template</w:t>
      </w:r>
      <w:r>
        <w:rPr>
          <w:rFonts w:ascii="Arial" w:hAnsi="Arial" w:cs="Arial"/>
          <w:b/>
          <w:sz w:val="20"/>
          <w:szCs w:val="20"/>
        </w:rPr>
        <w:t xml:space="preserve"> 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70"/>
        <w:gridCol w:w="720"/>
        <w:gridCol w:w="1440"/>
        <w:gridCol w:w="1800"/>
      </w:tblGrid>
      <w:tr w:rsidR="002260F6" w:rsidRPr="00D571B2" w:rsidTr="00C37D6D"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Schedul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Length (min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Block type</w:t>
            </w:r>
          </w:p>
        </w:tc>
      </w:tr>
      <w:tr w:rsidR="002260F6" w:rsidTr="00C37D6D"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00 A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0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</w:tbl>
    <w:p w:rsidR="002260F6" w:rsidRDefault="002260F6" w:rsidP="002260F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260F6" w:rsidRPr="00D571B2" w:rsidRDefault="002260F6" w:rsidP="002260F6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7D6BC7">
        <w:rPr>
          <w:rFonts w:ascii="Arial" w:hAnsi="Arial" w:cs="Arial"/>
          <w:b/>
          <w:sz w:val="20"/>
          <w:szCs w:val="20"/>
        </w:rPr>
        <w:t>Advanced Practice Practitioner Template</w:t>
      </w:r>
      <w:r>
        <w:rPr>
          <w:rFonts w:ascii="Arial" w:hAnsi="Arial" w:cs="Arial"/>
          <w:b/>
          <w:sz w:val="20"/>
          <w:szCs w:val="20"/>
        </w:rPr>
        <w:t xml:space="preserve"> 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70"/>
        <w:gridCol w:w="720"/>
        <w:gridCol w:w="1440"/>
        <w:gridCol w:w="1800"/>
      </w:tblGrid>
      <w:tr w:rsidR="002260F6" w:rsidRPr="00D571B2" w:rsidTr="00C37D6D">
        <w:tc>
          <w:tcPr>
            <w:tcW w:w="208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Schedul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Length (min)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:rsidR="002260F6" w:rsidRPr="00D571B2" w:rsidRDefault="002260F6" w:rsidP="00C37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71B2">
              <w:rPr>
                <w:rFonts w:ascii="Arial" w:hAnsi="Arial" w:cs="Arial"/>
                <w:b/>
                <w:sz w:val="20"/>
                <w:szCs w:val="20"/>
              </w:rPr>
              <w:t>Block type</w:t>
            </w:r>
          </w:p>
        </w:tc>
      </w:tr>
      <w:tr w:rsidR="002260F6" w:rsidTr="00C37D6D"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:30 A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  <w:tr w:rsidR="002260F6" w:rsidTr="00C37D6D">
        <w:tc>
          <w:tcPr>
            <w:tcW w:w="1098" w:type="dxa"/>
            <w:tcBorders>
              <w:righ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nil"/>
            </w:tcBorders>
          </w:tcPr>
          <w:p w:rsidR="002260F6" w:rsidRDefault="002260F6" w:rsidP="00C37D6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:30</w:t>
            </w:r>
          </w:p>
        </w:tc>
        <w:tc>
          <w:tcPr>
            <w:tcW w:w="144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:rsidR="002260F6" w:rsidRDefault="002260F6" w:rsidP="00C37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 or EST</w:t>
            </w:r>
          </w:p>
        </w:tc>
      </w:tr>
    </w:tbl>
    <w:p w:rsidR="002260F6" w:rsidRPr="00890E17" w:rsidRDefault="002260F6" w:rsidP="002260F6">
      <w:pPr>
        <w:rPr>
          <w:rFonts w:ascii="Arial" w:hAnsi="Arial" w:cs="Arial"/>
          <w:sz w:val="20"/>
          <w:szCs w:val="20"/>
        </w:rPr>
        <w:sectPr w:rsidR="002260F6" w:rsidRPr="00890E17" w:rsidSect="00C37D6D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:rsidR="00863AB2" w:rsidRDefault="00863AB2" w:rsidP="00033F0C">
      <w:bookmarkStart w:id="0" w:name="_GoBack"/>
      <w:bookmarkEnd w:id="0"/>
    </w:p>
    <w:sectPr w:rsidR="00863AB2" w:rsidSect="00033F0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4A64394-7EB9-400F-BC22-4C81DAFC89B0}"/>
    <w:docVar w:name="dgnword-eventsink" w:val="158744200"/>
  </w:docVars>
  <w:rsids>
    <w:rsidRoot w:val="00EE6736"/>
    <w:rsid w:val="00033F0C"/>
    <w:rsid w:val="001835C4"/>
    <w:rsid w:val="002260F6"/>
    <w:rsid w:val="002C545F"/>
    <w:rsid w:val="00496B65"/>
    <w:rsid w:val="004F46F2"/>
    <w:rsid w:val="005B39EB"/>
    <w:rsid w:val="005C79AC"/>
    <w:rsid w:val="00677E58"/>
    <w:rsid w:val="007D55DF"/>
    <w:rsid w:val="007E2116"/>
    <w:rsid w:val="00847699"/>
    <w:rsid w:val="00863AB2"/>
    <w:rsid w:val="00866A6E"/>
    <w:rsid w:val="008A02E7"/>
    <w:rsid w:val="009B3178"/>
    <w:rsid w:val="00A04CE2"/>
    <w:rsid w:val="00A54DB8"/>
    <w:rsid w:val="00BA5D1E"/>
    <w:rsid w:val="00C37D6D"/>
    <w:rsid w:val="00CE258C"/>
    <w:rsid w:val="00EE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B0644-58D7-4EB3-87FF-27A328B2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54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545F"/>
    <w:rPr>
      <w:rFonts w:ascii="Courier New" w:eastAsia="Times New Roman" w:hAnsi="Courier New" w:cs="Courier New"/>
      <w:sz w:val="20"/>
      <w:szCs w:val="20"/>
    </w:rPr>
  </w:style>
  <w:style w:type="character" w:customStyle="1" w:styleId="gcwxi2kcokb">
    <w:name w:val="gcwxi2kcokb"/>
    <w:basedOn w:val="DefaultParagraphFont"/>
    <w:rsid w:val="002C545F"/>
  </w:style>
  <w:style w:type="character" w:customStyle="1" w:styleId="gcwxi2kcojb">
    <w:name w:val="gcwxi2kcojb"/>
    <w:basedOn w:val="DefaultParagraphFont"/>
    <w:rsid w:val="002C5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1E9C0-5987-4E73-AD65-DA4556C42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odeski, M.D., Eiran</dc:creator>
  <cp:keywords/>
  <dc:description/>
  <cp:lastModifiedBy>Gorodeski, M.D., Eiran</cp:lastModifiedBy>
  <cp:revision>20</cp:revision>
  <dcterms:created xsi:type="dcterms:W3CDTF">2017-04-02T14:53:00Z</dcterms:created>
  <dcterms:modified xsi:type="dcterms:W3CDTF">2017-08-21T19:46:00Z</dcterms:modified>
</cp:coreProperties>
</file>